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ynten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 pairs</w:t>
      </w:r>
    </w:p>
    <w:tbl>
      <w:tblPr>
        <w:tblW w:w="9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073"/>
        <w:gridCol w:w="1134"/>
        <w:gridCol w:w="993"/>
        <w:gridCol w:w="1339"/>
        <w:gridCol w:w="78"/>
        <w:gridCol w:w="1770"/>
      </w:tblGrid>
      <w:tr>
        <w:trPr/>
        <w:tc>
          <w:tcPr>
            <w:tcW w:w="20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OLE_LINK2"/>
            <w:bookmarkStart w:id="1" w:name="OLE_LINK1"/>
            <w:bookmarkStart w:id="2" w:name="OLE_LINK10"/>
            <w:bookmarkStart w:id="3" w:name="OLE_LINK8"/>
            <w:bookmarkEnd w:id="2"/>
            <w:bookmarkEnd w:id="3"/>
            <w:r>
              <w:rPr>
                <w:rFonts w:cs="Times New Roman" w:ascii="Times New Roman" w:hAnsi="Times New Roman"/>
                <w:color w:val="000000"/>
              </w:rPr>
              <w:t>Gene ID</w:t>
            </w:r>
            <w:bookmarkEnd w:id="0"/>
            <w:bookmarkEnd w:id="1"/>
          </w:p>
        </w:tc>
        <w:tc>
          <w:tcPr>
            <w:tcW w:w="20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41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17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2022" w:type="dxa"/>
            <w:tcBorders>
              <w:bottom w:val="single" w:sz="12" w:space="0" w:color="008000"/>
            </w:tcBorders>
          </w:tcPr>
          <w:tbl>
            <w:tblPr>
              <w:tblW w:w="20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40"/>
            </w:tblGrid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099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118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118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248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250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8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91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98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114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132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14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6G097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6G123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6G170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7G048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62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62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64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64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88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88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128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4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44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13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13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13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67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95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95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1G12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111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117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122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082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085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085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086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099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8G095900.1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73" w:type="dxa"/>
            <w:tcBorders>
              <w:bottom w:val="single" w:sz="12" w:space="0" w:color="008000"/>
            </w:tcBorders>
          </w:tcPr>
          <w:tbl>
            <w:tblPr>
              <w:tblW w:w="20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20"/>
            </w:tblGrid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1G639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4G123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4G226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58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588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4G0168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2G471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2G474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4G123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1G639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67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2G380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2G368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LOC_Os02g545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67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3G557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2G398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057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3G112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1G2678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1G695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1G710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58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588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LOC_Os09g367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4G349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1G695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2G398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3G557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542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4G0168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2G471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2G474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3G289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39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3G2902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153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3G302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T5G57620.1</w:t>
                  </w:r>
                </w:p>
              </w:tc>
            </w:tr>
          </w:tbl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tbl>
                  <w:tblPr>
                    <w:tblW w:w="96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960"/>
                  </w:tblGrid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309475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7117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9294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5381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97764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368528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34377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86808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78704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87911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32445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34663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2828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20128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32009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29274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3757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10043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3405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2538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21255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7077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87179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75637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35243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7318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31955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47089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30214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3945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61475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338943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41908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574697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76157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470249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606483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234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26461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jc w:val="lef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18"/>
                          </w:rPr>
                          <w:t>0.350937</w:t>
                        </w:r>
                      </w:p>
                    </w:tc>
                  </w:tr>
                </w:tbl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2.6258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4.7914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2.1315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2618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2.1173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6235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5995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3.3123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7815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5310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825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9899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3.784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507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3277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2.1905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3.2171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1.3894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2.078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3.120282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403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0600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522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3394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5117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2644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336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586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2925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372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496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605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44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3517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3309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260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46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4364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075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N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sz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</w:rPr>
                    <w:t>0.1124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8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N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3:42:00Z</dcterms:created>
  <dc:creator>unknown</dc:creator>
  <dc:description/>
  <cp:keywords/>
  <dc:language>en-US</dc:language>
  <cp:lastModifiedBy>微软用户</cp:lastModifiedBy>
  <dcterms:modified xsi:type="dcterms:W3CDTF">2020-04-28T09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